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2524D" w14:textId="02CBA79E" w:rsidR="000E6574" w:rsidRPr="00982267" w:rsidRDefault="000E6574" w:rsidP="000E6574">
      <w:pPr>
        <w:rPr>
          <w:rFonts w:asciiTheme="majorBidi" w:hAnsiTheme="majorBidi" w:cstheme="majorBidi"/>
          <w:lang w:val="en-US"/>
        </w:rPr>
      </w:pPr>
      <w:r w:rsidRPr="00982267">
        <w:rPr>
          <w:rFonts w:asciiTheme="majorBidi" w:hAnsiTheme="majorBidi" w:cstheme="majorBidi"/>
          <w:b/>
          <w:lang w:val="en-US"/>
        </w:rPr>
        <w:t>S1</w:t>
      </w:r>
      <w:r w:rsidR="00693420">
        <w:rPr>
          <w:rFonts w:asciiTheme="majorBidi" w:hAnsiTheme="majorBidi" w:cstheme="majorBidi"/>
          <w:b/>
          <w:lang w:val="en-US"/>
        </w:rPr>
        <w:t xml:space="preserve"> T</w:t>
      </w:r>
      <w:r w:rsidR="00693420">
        <w:rPr>
          <w:rFonts w:asciiTheme="majorBidi" w:hAnsiTheme="majorBidi" w:cstheme="majorBidi" w:hint="eastAsia"/>
          <w:b/>
          <w:lang w:val="en-US"/>
        </w:rPr>
        <w:t>able</w:t>
      </w:r>
      <w:r w:rsidRPr="00982267">
        <w:rPr>
          <w:rFonts w:asciiTheme="majorBidi" w:hAnsiTheme="majorBidi" w:cstheme="majorBidi"/>
          <w:b/>
          <w:lang w:val="en-US"/>
        </w:rPr>
        <w:t xml:space="preserve">. Risk-adapted starting age of prostate cancer screening for different benchmark starting ages of screening by </w:t>
      </w:r>
      <w:r w:rsidRPr="00982267">
        <w:rPr>
          <w:rFonts w:asciiTheme="majorBidi" w:hAnsiTheme="majorBidi" w:cstheme="majorBidi"/>
          <w:b/>
          <w:u w:val="single"/>
          <w:lang w:val="en-US"/>
        </w:rPr>
        <w:t>type of affected relatives</w:t>
      </w:r>
      <w:r w:rsidRPr="00982267">
        <w:rPr>
          <w:rFonts w:asciiTheme="majorBidi" w:hAnsiTheme="majorBidi" w:cstheme="majorBidi"/>
          <w:b/>
          <w:lang w:val="en-US"/>
        </w:rPr>
        <w:t xml:space="preserve"> and age at diagnosis of the relative using 10-year cumulative risk</w:t>
      </w:r>
    </w:p>
    <w:tbl>
      <w:tblPr>
        <w:tblW w:w="893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134"/>
        <w:gridCol w:w="141"/>
        <w:gridCol w:w="993"/>
        <w:gridCol w:w="1134"/>
        <w:gridCol w:w="1169"/>
        <w:gridCol w:w="1099"/>
      </w:tblGrid>
      <w:tr w:rsidR="000E6574" w:rsidRPr="00982267" w14:paraId="482098A5" w14:textId="77777777" w:rsidTr="00DA75C0">
        <w:trPr>
          <w:trHeight w:val="91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BFF21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amily hist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786CE" w14:textId="0E88C133" w:rsidR="000E6574" w:rsidRPr="00982267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Age at diagnosis of relative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, 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B6360" w14:textId="77777777" w:rsidR="000E6574" w:rsidRPr="006A668E" w:rsidRDefault="000E6574" w:rsidP="0055304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ancer patients (N)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5235" w14:textId="77777777" w:rsidR="000E6574" w:rsidRPr="006A668E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8D71D" w14:textId="54214743" w:rsidR="0015401F" w:rsidRPr="00982267" w:rsidRDefault="000E6574" w:rsidP="00154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Risk-adapted starting age of screening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, y </w:t>
            </w:r>
          </w:p>
          <w:p w14:paraId="75869C21" w14:textId="1BB7A7B0" w:rsidR="000E6574" w:rsidRPr="006A668E" w:rsidRDefault="0015401F" w:rsidP="00154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5% CI)</w:t>
            </w:r>
          </w:p>
        </w:tc>
      </w:tr>
      <w:tr w:rsidR="000E6574" w:rsidRPr="00982267" w14:paraId="58A77538" w14:textId="77777777" w:rsidTr="00DA75C0">
        <w:trPr>
          <w:trHeight w:val="335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8CD91F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opulation [benchmark ag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2324F" w14:textId="77777777" w:rsidR="000E6574" w:rsidRPr="006A668E" w:rsidRDefault="000E6574" w:rsidP="00553048">
            <w:pPr>
              <w:spacing w:after="0"/>
              <w:ind w:firstLineChars="200" w:firstLine="440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0D57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88,999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14:paraId="32093A9A" w14:textId="77777777" w:rsidR="000E6574" w:rsidRPr="006A668E" w:rsidRDefault="000E6574" w:rsidP="0055304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9E4A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4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60282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0]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B0A4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5]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5D91F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</w:t>
            </w: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0E6574" w:rsidRPr="00982267" w14:paraId="5B8053E8" w14:textId="77777777" w:rsidTr="00DA75C0">
        <w:trPr>
          <w:trHeight w:val="33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14:paraId="2B48C208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hAnsiTheme="majorBidi"/>
                <w:b/>
                <w:szCs w:val="24"/>
                <w:lang w:val="en-US"/>
              </w:rPr>
              <w:t>Fath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487AD5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All ag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D139E" w14:textId="3A152C69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2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738</w:t>
            </w:r>
          </w:p>
        </w:tc>
        <w:tc>
          <w:tcPr>
            <w:tcW w:w="141" w:type="dxa"/>
            <w:vAlign w:val="center"/>
          </w:tcPr>
          <w:p w14:paraId="49069739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CE4453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1-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4125B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6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5-46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A503D7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1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51-51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353A8D2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6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55-56)</w:t>
            </w:r>
          </w:p>
        </w:tc>
      </w:tr>
      <w:tr w:rsidR="000E6574" w:rsidRPr="00982267" w14:paraId="1EC27743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  <w:hideMark/>
          </w:tcPr>
          <w:p w14:paraId="651FE064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F058DD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&lt;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DC56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41" w:type="dxa"/>
            <w:vAlign w:val="center"/>
          </w:tcPr>
          <w:p w14:paraId="3EDB5703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FA5F05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9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37-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158A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2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1-44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AB2B0A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7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5-49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2F89B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2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50-53)</w:t>
            </w:r>
          </w:p>
        </w:tc>
      </w:tr>
      <w:tr w:rsidR="000E6574" w:rsidRPr="00982267" w14:paraId="75874060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  <w:hideMark/>
          </w:tcPr>
          <w:p w14:paraId="25661A03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00A24E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60-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F738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675</w:t>
            </w:r>
          </w:p>
        </w:tc>
        <w:tc>
          <w:tcPr>
            <w:tcW w:w="141" w:type="dxa"/>
            <w:vAlign w:val="center"/>
          </w:tcPr>
          <w:p w14:paraId="50E02982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2A538C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0-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0920C" w14:textId="5003A36D" w:rsidR="000E6574" w:rsidRPr="006A668E" w:rsidRDefault="00982267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E6574" w:rsidRPr="006A668E">
              <w:rPr>
                <w:rFonts w:ascii="Times New Roman" w:hAnsi="Times New Roman" w:cs="Times New Roman"/>
                <w:lang w:val="en-US"/>
              </w:rPr>
              <w:t>45*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>(44-46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A6FA91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0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9-51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8B6527D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4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36E1C" w:rsidRPr="006A668E">
              <w:rPr>
                <w:rFonts w:ascii="Times New Roman" w:hAnsi="Times New Roman" w:cs="Times New Roman"/>
                <w:lang w:val="en-US"/>
              </w:rPr>
              <w:t>53-55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19E81CE8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  <w:hideMark/>
          </w:tcPr>
          <w:p w14:paraId="60BDA134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DE2B52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30C40E" w14:textId="59557FED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881</w:t>
            </w:r>
          </w:p>
        </w:tc>
        <w:tc>
          <w:tcPr>
            <w:tcW w:w="141" w:type="dxa"/>
            <w:vAlign w:val="center"/>
          </w:tcPr>
          <w:p w14:paraId="44DE09B4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527163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2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1-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BC49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7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46-47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801F72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2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51-52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E73574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7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36E1C" w:rsidRPr="006A668E">
              <w:rPr>
                <w:rFonts w:ascii="Times New Roman" w:hAnsi="Times New Roman" w:cs="Times New Roman"/>
                <w:lang w:val="en-US"/>
              </w:rPr>
              <w:t>56-57</w:t>
            </w:r>
            <w:r w:rsidR="006E4999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23C0A" w:rsidRPr="00982267" w14:paraId="2FA29330" w14:textId="77777777" w:rsidTr="00DA75C0">
        <w:trPr>
          <w:trHeight w:val="33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14:paraId="78A9A926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hAnsiTheme="majorBidi" w:cstheme="majorBidi"/>
                <w:b/>
                <w:bCs/>
                <w:lang w:val="en-US"/>
              </w:rPr>
              <w:t>1 brother</w:t>
            </w: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CB11D7" w14:textId="77777777" w:rsidR="00B23C0A" w:rsidRPr="006A668E" w:rsidRDefault="00B23C0A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All ag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82279" w14:textId="40198163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010</w:t>
            </w:r>
          </w:p>
        </w:tc>
        <w:tc>
          <w:tcPr>
            <w:tcW w:w="141" w:type="dxa"/>
            <w:vAlign w:val="center"/>
          </w:tcPr>
          <w:p w14:paraId="37CF4CBB" w14:textId="77777777" w:rsidR="00B23C0A" w:rsidRPr="006A668E" w:rsidRDefault="00B23C0A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6BF746E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 (40-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27947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 (43-45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053600D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8 (46-49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998A299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2 (51-53)</w:t>
            </w:r>
          </w:p>
        </w:tc>
      </w:tr>
      <w:tr w:rsidR="00B23C0A" w:rsidRPr="00982267" w14:paraId="7343EA47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  <w:hideMark/>
          </w:tcPr>
          <w:p w14:paraId="0AF5567B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1036F73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&lt;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73C2E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141" w:type="dxa"/>
            <w:vAlign w:val="center"/>
          </w:tcPr>
          <w:p w14:paraId="0B2CB3C4" w14:textId="77777777" w:rsidR="00B23C0A" w:rsidRPr="006A668E" w:rsidRDefault="00B23C0A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F91961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 (39-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F7A67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 (42-45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31784EF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7 (45-4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8536B30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1 (49-53)</w:t>
            </w:r>
          </w:p>
        </w:tc>
      </w:tr>
      <w:tr w:rsidR="00B23C0A" w:rsidRPr="00982267" w14:paraId="61262233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  <w:hideMark/>
          </w:tcPr>
          <w:p w14:paraId="0F7F8E79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B8961FE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60-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1234A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91</w:t>
            </w:r>
          </w:p>
        </w:tc>
        <w:tc>
          <w:tcPr>
            <w:tcW w:w="141" w:type="dxa"/>
            <w:vAlign w:val="center"/>
          </w:tcPr>
          <w:p w14:paraId="0533BBCE" w14:textId="77777777" w:rsidR="00B23C0A" w:rsidRPr="006A668E" w:rsidRDefault="00B23C0A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CB89339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2 (41-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4ACD3" w14:textId="36A15F2B" w:rsidR="00B23C0A" w:rsidRPr="006A668E" w:rsidRDefault="00982267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23C0A" w:rsidRPr="006A668E">
              <w:rPr>
                <w:rFonts w:ascii="Times New Roman" w:hAnsi="Times New Roman" w:cs="Times New Roman"/>
                <w:lang w:val="en-US"/>
              </w:rPr>
              <w:t>45*(43-48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897008E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9 (47-51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3FD22A0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3 (51-54)</w:t>
            </w:r>
          </w:p>
        </w:tc>
      </w:tr>
      <w:tr w:rsidR="00B23C0A" w:rsidRPr="00982267" w14:paraId="403CE9D2" w14:textId="77777777" w:rsidTr="00DA75C0">
        <w:trPr>
          <w:trHeight w:val="335"/>
          <w:jc w:val="center"/>
        </w:trPr>
        <w:tc>
          <w:tcPr>
            <w:tcW w:w="1701" w:type="dxa"/>
            <w:vMerge/>
            <w:vAlign w:val="center"/>
          </w:tcPr>
          <w:p w14:paraId="0EFAE2B6" w14:textId="77777777" w:rsidR="00B23C0A" w:rsidRPr="006A668E" w:rsidRDefault="00B23C0A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9D80DF9" w14:textId="77777777" w:rsidR="00B23C0A" w:rsidRPr="006A668E" w:rsidRDefault="00B23C0A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CE998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41" w:type="dxa"/>
            <w:vAlign w:val="center"/>
          </w:tcPr>
          <w:p w14:paraId="1EBA216C" w14:textId="77777777" w:rsidR="00B23C0A" w:rsidRPr="006A668E" w:rsidRDefault="00B23C0A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5A0DE5C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8 (47-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F689E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9 (48-50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DDD5ADB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3 (50-55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FF334C9" w14:textId="77777777" w:rsidR="00B23C0A" w:rsidRPr="006A668E" w:rsidRDefault="00B23C0A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7 (53-60)</w:t>
            </w:r>
          </w:p>
        </w:tc>
      </w:tr>
      <w:tr w:rsidR="000E6574" w:rsidRPr="00982267" w14:paraId="57EFB9E3" w14:textId="77777777" w:rsidTr="00DA75C0">
        <w:trPr>
          <w:trHeight w:val="319"/>
          <w:jc w:val="center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FF38" w14:textId="77777777" w:rsidR="000E6574" w:rsidRPr="00982267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10</w:t>
            </w: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-year cumulative risk in the general population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4E65F0B1" w14:textId="77777777" w:rsidR="000E6574" w:rsidRPr="00982267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9F20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CE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2%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074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6%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D4D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1.3%</w:t>
            </w:r>
          </w:p>
        </w:tc>
      </w:tr>
    </w:tbl>
    <w:p w14:paraId="22BB1B9F" w14:textId="77777777" w:rsidR="000E6574" w:rsidRPr="00982267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hAnsiTheme="majorBidi" w:cstheme="majorBidi"/>
          <w:sz w:val="20"/>
          <w:szCs w:val="20"/>
          <w:lang w:val="en-US"/>
        </w:rPr>
        <w:t xml:space="preserve">Bold 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>ages 45, 50, 55, and 60 indicate benchmark starting ages of prostate cancer screening in the general population.</w:t>
      </w:r>
    </w:p>
    <w:p w14:paraId="7F1F7AA6" w14:textId="77777777" w:rsidR="000E6574" w:rsidRPr="00982267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*Example: When recommended benchmark starting age of prostate cancer screening in the general population was 50 years, men who had a history of prostate cancer diagnosed between age 60 and 69 only in </w:t>
      </w:r>
      <w:r w:rsidRPr="00982267">
        <w:rPr>
          <w:rFonts w:asciiTheme="majorBidi" w:hAnsiTheme="majorBidi" w:cstheme="majorBidi"/>
          <w:sz w:val="20"/>
          <w:szCs w:val="20"/>
          <w:lang w:val="en-US"/>
        </w:rPr>
        <w:t>one brother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or only in his father attained the same risk level of 50-year-old men in the general population at age 45 and thus they could start screening five years earlier.</w:t>
      </w:r>
      <w:bookmarkStart w:id="0" w:name="_GoBack"/>
      <w:bookmarkEnd w:id="0"/>
    </w:p>
    <w:sectPr w:rsidR="000E6574" w:rsidRPr="00982267" w:rsidSect="00D63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24"/>
    <w:rsid w:val="00037711"/>
    <w:rsid w:val="000914CC"/>
    <w:rsid w:val="000918E2"/>
    <w:rsid w:val="000A3600"/>
    <w:rsid w:val="000C1C6A"/>
    <w:rsid w:val="000E6574"/>
    <w:rsid w:val="00145DD9"/>
    <w:rsid w:val="0015401F"/>
    <w:rsid w:val="001C0716"/>
    <w:rsid w:val="00281328"/>
    <w:rsid w:val="00324094"/>
    <w:rsid w:val="00372B7F"/>
    <w:rsid w:val="004B7684"/>
    <w:rsid w:val="00531F60"/>
    <w:rsid w:val="00543AD3"/>
    <w:rsid w:val="0054619C"/>
    <w:rsid w:val="0055559E"/>
    <w:rsid w:val="005A1DD7"/>
    <w:rsid w:val="005B308D"/>
    <w:rsid w:val="00635799"/>
    <w:rsid w:val="00693420"/>
    <w:rsid w:val="006A668E"/>
    <w:rsid w:val="006E4999"/>
    <w:rsid w:val="00701889"/>
    <w:rsid w:val="00701C05"/>
    <w:rsid w:val="00732BEA"/>
    <w:rsid w:val="0073733A"/>
    <w:rsid w:val="007A0A8E"/>
    <w:rsid w:val="00813D21"/>
    <w:rsid w:val="00823A5D"/>
    <w:rsid w:val="00844FB6"/>
    <w:rsid w:val="00855C0F"/>
    <w:rsid w:val="008A6362"/>
    <w:rsid w:val="00982267"/>
    <w:rsid w:val="0099110C"/>
    <w:rsid w:val="009D3675"/>
    <w:rsid w:val="009E058C"/>
    <w:rsid w:val="00A543D6"/>
    <w:rsid w:val="00A72BA4"/>
    <w:rsid w:val="00A900C1"/>
    <w:rsid w:val="00AD3FCA"/>
    <w:rsid w:val="00B01587"/>
    <w:rsid w:val="00B17C77"/>
    <w:rsid w:val="00B23C0A"/>
    <w:rsid w:val="00B24523"/>
    <w:rsid w:val="00B24FCD"/>
    <w:rsid w:val="00B36E1C"/>
    <w:rsid w:val="00B4751F"/>
    <w:rsid w:val="00B57581"/>
    <w:rsid w:val="00B77B9C"/>
    <w:rsid w:val="00B810D9"/>
    <w:rsid w:val="00BD0B6F"/>
    <w:rsid w:val="00C60A13"/>
    <w:rsid w:val="00C90E40"/>
    <w:rsid w:val="00CA771C"/>
    <w:rsid w:val="00CF198B"/>
    <w:rsid w:val="00D63641"/>
    <w:rsid w:val="00D9236C"/>
    <w:rsid w:val="00D972AC"/>
    <w:rsid w:val="00DA75C0"/>
    <w:rsid w:val="00E361CF"/>
    <w:rsid w:val="00E600BC"/>
    <w:rsid w:val="00E8776D"/>
    <w:rsid w:val="00EB5977"/>
    <w:rsid w:val="00EC155E"/>
    <w:rsid w:val="00F17381"/>
    <w:rsid w:val="00F94124"/>
    <w:rsid w:val="00FA0B78"/>
    <w:rsid w:val="00FE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EAD3"/>
  <w15:chartTrackingRefBased/>
  <w15:docId w15:val="{8C1ECA92-BAE8-452E-9BA8-C14A4794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3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889"/>
    <w:pPr>
      <w:keepNext/>
      <w:widowControl w:val="0"/>
      <w:adjustRightInd w:val="0"/>
      <w:snapToGrid w:val="0"/>
      <w:spacing w:before="240"/>
    </w:pPr>
    <w:rPr>
      <w:rFonts w:ascii="Times New Roman" w:eastAsia="Georgia" w:hAnsi="Times New Roman" w:cs="Georgia"/>
      <w:bCs/>
      <w:color w:val="000000" w:themeColor="text1"/>
      <w:sz w:val="24"/>
      <w:szCs w:val="18"/>
      <w:lang w:val="en-GB" w:eastAsia="en-US"/>
    </w:rPr>
  </w:style>
  <w:style w:type="table" w:styleId="LightShading">
    <w:name w:val="Light Shading"/>
    <w:basedOn w:val="TableNormal"/>
    <w:uiPriority w:val="60"/>
    <w:rsid w:val="0070188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2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6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0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ng</dc:creator>
  <cp:keywords/>
  <dc:description/>
  <cp:lastModifiedBy>Fallah, Mahdi</cp:lastModifiedBy>
  <cp:revision>3</cp:revision>
  <dcterms:created xsi:type="dcterms:W3CDTF">2021-04-15T09:48:00Z</dcterms:created>
  <dcterms:modified xsi:type="dcterms:W3CDTF">2021-04-15T09:54:00Z</dcterms:modified>
</cp:coreProperties>
</file>